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C2E27" w:rsidRDefault="00432DD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 – Contrast-based measures of normative task performance.</w:t>
      </w:r>
    </w:p>
    <w:tbl>
      <w:tblPr>
        <w:tblStyle w:val="a"/>
        <w:tblW w:w="8085" w:type="dxa"/>
        <w:tblInd w:w="210" w:type="dxa"/>
        <w:tblLayout w:type="fixed"/>
        <w:tblLook w:val="0400" w:firstRow="0" w:lastRow="0" w:firstColumn="0" w:lastColumn="0" w:noHBand="0" w:noVBand="1"/>
      </w:tblPr>
      <w:tblGrid>
        <w:gridCol w:w="4245"/>
        <w:gridCol w:w="855"/>
        <w:gridCol w:w="975"/>
        <w:gridCol w:w="2010"/>
      </w:tblGrid>
      <w:tr w:rsidR="002C2E2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C2E27" w:rsidRDefault="002C2E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ean (SD)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ce (threat/threat vs. neutral/neutral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*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 (68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lict bia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 (68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r distractor conflict bia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*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(70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r target conflict bia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*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1 (70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a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conflic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*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66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ap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llowing fear distractor conflic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*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32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ptation following fear target conflict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4 (106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w emotional interferenc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*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 (81)</w:t>
            </w:r>
          </w:p>
        </w:tc>
      </w:tr>
      <w:tr w:rsidR="002C2E27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error slowing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C2E27" w:rsidRDefault="00432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100)</w:t>
            </w:r>
          </w:p>
        </w:tc>
      </w:tr>
    </w:tbl>
    <w:p w:rsidR="002C2E27" w:rsidRDefault="002C2E27" w:rsidP="00451D8B">
      <w:pPr>
        <w:rPr>
          <w:rFonts w:ascii="Times New Roman" w:eastAsia="Times New Roman" w:hAnsi="Times New Roman" w:cs="Times New Roman"/>
        </w:rPr>
      </w:pPr>
      <w:bookmarkStart w:id="1" w:name="_GoBack"/>
      <w:bookmarkEnd w:id="1"/>
    </w:p>
    <w:sectPr w:rsidR="002C2E2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E27"/>
    <w:rsid w:val="002C2E27"/>
    <w:rsid w:val="00432DD2"/>
    <w:rsid w:val="0045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59481A-C0F8-4A4B-87DF-4F18623B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J Scott</dc:creator>
  <cp:lastModifiedBy>Steele, J Scott</cp:lastModifiedBy>
  <cp:revision>3</cp:revision>
  <dcterms:created xsi:type="dcterms:W3CDTF">2018-02-05T01:43:00Z</dcterms:created>
  <dcterms:modified xsi:type="dcterms:W3CDTF">2018-02-05T01:44:00Z</dcterms:modified>
</cp:coreProperties>
</file>